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B427B" w14:textId="6C9687E8" w:rsidR="000D7C04" w:rsidRPr="00C54CFD" w:rsidRDefault="00EE7905">
      <w:pPr>
        <w:rPr>
          <w:rFonts w:ascii="Times New Roman" w:hAnsi="Times New Roman" w:cs="Times New Roman"/>
          <w:b/>
          <w:bCs/>
          <w:lang w:val="en-US"/>
        </w:rPr>
      </w:pPr>
      <w:r w:rsidRPr="00C54CFD">
        <w:rPr>
          <w:rFonts w:ascii="Times New Roman" w:hAnsi="Times New Roman" w:cs="Times New Roman"/>
          <w:b/>
          <w:bCs/>
          <w:lang w:val="en-US"/>
        </w:rPr>
        <w:t>Search string for the study</w:t>
      </w:r>
    </w:p>
    <w:tbl>
      <w:tblPr>
        <w:tblStyle w:val="TableGrid"/>
        <w:tblW w:w="9493" w:type="dxa"/>
        <w:tblLook w:val="04A0" w:firstRow="1" w:lastRow="0" w:firstColumn="1" w:lastColumn="0" w:noHBand="0" w:noVBand="1"/>
      </w:tblPr>
      <w:tblGrid>
        <w:gridCol w:w="1426"/>
        <w:gridCol w:w="8067"/>
      </w:tblGrid>
      <w:tr w:rsidR="007921B4" w:rsidRPr="00D3160C" w14:paraId="1303B7FB" w14:textId="77777777" w:rsidTr="007921B4">
        <w:tc>
          <w:tcPr>
            <w:tcW w:w="1426" w:type="dxa"/>
          </w:tcPr>
          <w:p w14:paraId="5DDF07BA" w14:textId="26AA5B17" w:rsidR="007921B4" w:rsidRPr="00D3160C" w:rsidRDefault="007921B4">
            <w:pPr>
              <w:rPr>
                <w:rFonts w:ascii="Times New Roman" w:hAnsi="Times New Roman" w:cs="Times New Roman"/>
                <w:lang w:val="en-US"/>
              </w:rPr>
            </w:pPr>
            <w:r w:rsidRPr="00D3160C">
              <w:rPr>
                <w:rFonts w:ascii="Times New Roman" w:hAnsi="Times New Roman" w:cs="Times New Roman"/>
                <w:lang w:val="en-US"/>
              </w:rPr>
              <w:t>Database</w:t>
            </w:r>
          </w:p>
        </w:tc>
        <w:tc>
          <w:tcPr>
            <w:tcW w:w="8067" w:type="dxa"/>
          </w:tcPr>
          <w:p w14:paraId="50385258" w14:textId="7119B1E9" w:rsidR="007921B4" w:rsidRPr="00D3160C" w:rsidRDefault="007921B4">
            <w:pPr>
              <w:rPr>
                <w:rFonts w:ascii="Times New Roman" w:hAnsi="Times New Roman" w:cs="Times New Roman"/>
                <w:lang w:val="en-US"/>
              </w:rPr>
            </w:pPr>
            <w:r w:rsidRPr="00D3160C">
              <w:rPr>
                <w:rFonts w:ascii="Times New Roman" w:hAnsi="Times New Roman" w:cs="Times New Roman"/>
                <w:lang w:val="en-US"/>
              </w:rPr>
              <w:t>Search terms</w:t>
            </w:r>
          </w:p>
        </w:tc>
      </w:tr>
      <w:tr w:rsidR="007921B4" w:rsidRPr="00D3160C" w14:paraId="027808FA" w14:textId="77777777" w:rsidTr="007921B4">
        <w:tc>
          <w:tcPr>
            <w:tcW w:w="1426" w:type="dxa"/>
          </w:tcPr>
          <w:p w14:paraId="31B97E81" w14:textId="4FC527C9" w:rsidR="007921B4" w:rsidRPr="00D3160C" w:rsidRDefault="007921B4">
            <w:pPr>
              <w:rPr>
                <w:rFonts w:ascii="Times New Roman" w:hAnsi="Times New Roman" w:cs="Times New Roman"/>
                <w:lang w:val="en-US"/>
              </w:rPr>
            </w:pPr>
            <w:r w:rsidRPr="00D3160C">
              <w:rPr>
                <w:rFonts w:ascii="Times New Roman" w:hAnsi="Times New Roman" w:cs="Times New Roman"/>
                <w:lang w:val="en-US"/>
              </w:rPr>
              <w:t>PubMed</w:t>
            </w:r>
          </w:p>
        </w:tc>
        <w:tc>
          <w:tcPr>
            <w:tcW w:w="8067" w:type="dxa"/>
          </w:tcPr>
          <w:p w14:paraId="4B63C6AD" w14:textId="652271FE"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Nigeria"[Mesh] OR “Nigeria” OR </w:t>
            </w:r>
            <w:r w:rsidR="005F414E" w:rsidRPr="00D3160C">
              <w:rPr>
                <w:rFonts w:ascii="Times New Roman" w:hAnsi="Times New Roman" w:cs="Times New Roman"/>
                <w:lang w:val="en-US"/>
              </w:rPr>
              <w:t>“</w:t>
            </w:r>
            <w:r w:rsidRPr="00D3160C">
              <w:rPr>
                <w:rFonts w:ascii="Times New Roman" w:hAnsi="Times New Roman" w:cs="Times New Roman"/>
                <w:lang w:val="en-US"/>
              </w:rPr>
              <w:t>Nigerian</w:t>
            </w:r>
            <w:r w:rsidR="005F414E" w:rsidRPr="00D3160C">
              <w:rPr>
                <w:rFonts w:ascii="Times New Roman" w:hAnsi="Times New Roman" w:cs="Times New Roman"/>
                <w:lang w:val="en-US"/>
              </w:rPr>
              <w:t>”)</w:t>
            </w:r>
            <w:r w:rsidRPr="00D3160C">
              <w:rPr>
                <w:rFonts w:ascii="Times New Roman" w:hAnsi="Times New Roman" w:cs="Times New Roman"/>
                <w:lang w:val="en-US"/>
              </w:rPr>
              <w:t xml:space="preserve"> </w:t>
            </w:r>
          </w:p>
          <w:p w14:paraId="4DC9BF7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0273A3A0" w14:textId="4CF1BF7E"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Child"[Mesh] OR "Infant"[Mesh] OR "Adolescent"[Mesh] OR "Pediatrics"[Mesh] OR "Infant, Newborn"[Mesh] OR child*[</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infant*[</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adolescent*[</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ediatric*[</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xml:space="preserve">] OR </w:t>
            </w:r>
            <w:proofErr w:type="spellStart"/>
            <w:r w:rsidRPr="00D3160C">
              <w:rPr>
                <w:rFonts w:ascii="Times New Roman" w:hAnsi="Times New Roman" w:cs="Times New Roman"/>
                <w:lang w:val="en-US"/>
              </w:rPr>
              <w:t>paediatric</w:t>
            </w:r>
            <w:proofErr w:type="spellEnd"/>
            <w:r w:rsidRPr="00D3160C">
              <w:rPr>
                <w:rFonts w:ascii="Times New Roman" w:hAnsi="Times New Roman" w:cs="Times New Roman"/>
                <w:lang w:val="en-US"/>
              </w:rPr>
              <w:t>*[</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newbor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neonate*[</w:t>
            </w:r>
            <w:proofErr w:type="spellStart"/>
            <w:proofErr w:type="gramStart"/>
            <w:r w:rsidRPr="00D3160C">
              <w:rPr>
                <w:rFonts w:ascii="Times New Roman" w:hAnsi="Times New Roman" w:cs="Times New Roman"/>
                <w:lang w:val="en-US"/>
              </w:rPr>
              <w:t>tiab</w:t>
            </w:r>
            <w:proofErr w:type="spellEnd"/>
            <w:r w:rsidRPr="00D3160C">
              <w:rPr>
                <w:rFonts w:ascii="Times New Roman" w:hAnsi="Times New Roman" w:cs="Times New Roman"/>
                <w:lang w:val="en-US"/>
              </w:rPr>
              <w:t xml:space="preserve">] </w:t>
            </w:r>
            <w:r w:rsidR="005F414E" w:rsidRPr="00D3160C">
              <w:rPr>
                <w:rFonts w:ascii="Times New Roman" w:hAnsi="Times New Roman" w:cs="Times New Roman"/>
                <w:lang w:val="en-US"/>
              </w:rPr>
              <w:t xml:space="preserve"> </w:t>
            </w:r>
            <w:r w:rsidRPr="00D3160C">
              <w:rPr>
                <w:rFonts w:ascii="Times New Roman" w:hAnsi="Times New Roman" w:cs="Times New Roman"/>
                <w:lang w:val="en-US"/>
              </w:rPr>
              <w:t>OR</w:t>
            </w:r>
            <w:proofErr w:type="gramEnd"/>
            <w:r w:rsidRPr="00D3160C">
              <w:rPr>
                <w:rFonts w:ascii="Times New Roman" w:hAnsi="Times New Roman" w:cs="Times New Roman"/>
                <w:lang w:val="en-US"/>
              </w:rPr>
              <w:t xml:space="preserve"> "school-ag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under-fiv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under fiv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young childre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w:t>
            </w:r>
          </w:p>
          <w:p w14:paraId="2958DE8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73DF1303" w14:textId="25526A70"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Malaria"[Mesh] OR "Malaria, Falciparum"[Mesh] OR "Malaria, Vivax"[Mesh] OR "Plasmodium falciparum"[Mesh] OR malaria[</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severe malaria"[</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uncomplicated malaria"[</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lasmodium falciparum"[</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lasmodium infec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alaria infec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alaria burde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alaria morbidit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alaria mortalit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alaria hospitaliza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w:t>
            </w:r>
          </w:p>
          <w:p w14:paraId="4FE95A8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1F17F955" w14:textId="7D3CA701"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Risk Factors"[Mesh] OR "Socioeconomic Factors"[Mesh] OR "Sex Factors"[Mesh]</w:t>
            </w:r>
            <w:r w:rsidR="00D3160C">
              <w:rPr>
                <w:rFonts w:ascii="Times New Roman" w:hAnsi="Times New Roman" w:cs="Times New Roman"/>
                <w:lang w:val="en-US"/>
              </w:rPr>
              <w:t xml:space="preserve"> </w:t>
            </w:r>
            <w:r w:rsidRPr="00D3160C">
              <w:rPr>
                <w:rFonts w:ascii="Times New Roman" w:hAnsi="Times New Roman" w:cs="Times New Roman"/>
                <w:lang w:val="en-US"/>
              </w:rPr>
              <w:t xml:space="preserve">OR "Epidemiology"[Mesh] </w:t>
            </w:r>
            <w:r w:rsidR="00D3160C">
              <w:rPr>
                <w:rFonts w:ascii="Times New Roman" w:hAnsi="Times New Roman" w:cs="Times New Roman"/>
                <w:lang w:val="en-US"/>
              </w:rPr>
              <w:t xml:space="preserve"> </w:t>
            </w:r>
            <w:r w:rsidRPr="00D3160C">
              <w:rPr>
                <w:rFonts w:ascii="Times New Roman" w:hAnsi="Times New Roman" w:cs="Times New Roman"/>
                <w:lang w:val="en-US"/>
              </w:rPr>
              <w:t>OR "Disease Susceptibility"[Mesh] OR "Social Determinants of Health"[Mesh] OR determinant*[</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w:t>
            </w:r>
            <w:r w:rsidR="00D3160C">
              <w:rPr>
                <w:rFonts w:ascii="Times New Roman" w:hAnsi="Times New Roman" w:cs="Times New Roman"/>
                <w:lang w:val="en-US"/>
              </w:rPr>
              <w:t xml:space="preserve"> </w:t>
            </w:r>
            <w:r w:rsidRPr="00D3160C">
              <w:rPr>
                <w:rFonts w:ascii="Times New Roman" w:hAnsi="Times New Roman" w:cs="Times New Roman"/>
                <w:lang w:val="en-US"/>
              </w:rPr>
              <w:t>OR "associated factor*"[</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redictor*"[</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correlat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xml:space="preserve">] </w:t>
            </w:r>
            <w:r w:rsidR="00D3160C">
              <w:rPr>
                <w:rFonts w:ascii="Times New Roman" w:hAnsi="Times New Roman" w:cs="Times New Roman"/>
                <w:lang w:val="en-US"/>
              </w:rPr>
              <w:t xml:space="preserve"> </w:t>
            </w:r>
            <w:r w:rsidRPr="00D3160C">
              <w:rPr>
                <w:rFonts w:ascii="Times New Roman" w:hAnsi="Times New Roman" w:cs="Times New Roman"/>
                <w:lang w:val="en-US"/>
              </w:rPr>
              <w:t>OR "socioeconomic status"[</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education level"[</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xml:space="preserve">] </w:t>
            </w:r>
            <w:r w:rsidR="00D3160C">
              <w:rPr>
                <w:rFonts w:ascii="Times New Roman" w:hAnsi="Times New Roman" w:cs="Times New Roman"/>
                <w:lang w:val="en-US"/>
              </w:rPr>
              <w:t xml:space="preserve"> </w:t>
            </w:r>
            <w:r w:rsidRPr="00D3160C">
              <w:rPr>
                <w:rFonts w:ascii="Times New Roman" w:hAnsi="Times New Roman" w:cs="Times New Roman"/>
                <w:lang w:val="en-US"/>
              </w:rPr>
              <w:t>OR "household incom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arental occupa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sex differenc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gender differenc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clinical outcom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treatment outcom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mortalit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death*[</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fatal*[</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discharg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complica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neurological sequela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xml:space="preserve">] </w:t>
            </w:r>
          </w:p>
          <w:p w14:paraId="20FDFEEF" w14:textId="0E905836"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 OR hospitalization[</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disease severit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case fatalit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w:t>
            </w:r>
          </w:p>
          <w:p w14:paraId="4B29E78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3F2CF8CF" w14:textId="10CE8A91"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cross-sectional studies"[Mesh] OR "cohort studies"[Mesh] OR "case-control studies"[Mesh] OR "observational study"[Publication Type] OR "</w:t>
            </w:r>
            <w:r w:rsidR="00B849C5" w:rsidRPr="00D3160C">
              <w:rPr>
                <w:rFonts w:ascii="Times New Roman" w:hAnsi="Times New Roman" w:cs="Times New Roman"/>
                <w:lang w:val="en-US"/>
              </w:rPr>
              <w:t>i</w:t>
            </w:r>
            <w:r w:rsidR="00B849C5">
              <w:rPr>
                <w:rFonts w:ascii="Times New Roman" w:hAnsi="Times New Roman" w:cs="Times New Roman"/>
                <w:lang w:val="en-US"/>
              </w:rPr>
              <w:t xml:space="preserve">nterventional </w:t>
            </w:r>
            <w:r w:rsidRPr="00D3160C">
              <w:rPr>
                <w:rFonts w:ascii="Times New Roman" w:hAnsi="Times New Roman" w:cs="Times New Roman"/>
                <w:lang w:val="en-US"/>
              </w:rPr>
              <w:t xml:space="preserve">studies"[Mesh] </w:t>
            </w:r>
            <w:r w:rsidR="00B849C5">
              <w:rPr>
                <w:rFonts w:ascii="Times New Roman" w:hAnsi="Times New Roman" w:cs="Times New Roman"/>
                <w:lang w:val="en-US"/>
              </w:rPr>
              <w:t xml:space="preserve">OR </w:t>
            </w:r>
            <w:r w:rsidR="00B849C5" w:rsidRPr="00D3160C">
              <w:rPr>
                <w:rFonts w:ascii="Times New Roman" w:hAnsi="Times New Roman" w:cs="Times New Roman"/>
                <w:lang w:val="en-US"/>
              </w:rPr>
              <w:t>"</w:t>
            </w:r>
            <w:r w:rsidR="00B849C5">
              <w:rPr>
                <w:rFonts w:ascii="Times New Roman" w:hAnsi="Times New Roman" w:cs="Times New Roman"/>
                <w:lang w:val="en-US"/>
              </w:rPr>
              <w:t xml:space="preserve">clinical trials </w:t>
            </w:r>
            <w:r w:rsidR="00B849C5" w:rsidRPr="00D3160C">
              <w:rPr>
                <w:rFonts w:ascii="Times New Roman" w:hAnsi="Times New Roman" w:cs="Times New Roman"/>
                <w:lang w:val="en-US"/>
              </w:rPr>
              <w:t xml:space="preserve">"[Mesh] </w:t>
            </w:r>
            <w:r w:rsidR="00B849C5">
              <w:rPr>
                <w:rFonts w:ascii="Times New Roman" w:hAnsi="Times New Roman" w:cs="Times New Roman"/>
                <w:lang w:val="en-US"/>
              </w:rPr>
              <w:t xml:space="preserve">OR </w:t>
            </w:r>
            <w:r w:rsidR="00B849C5" w:rsidRPr="00D3160C">
              <w:rPr>
                <w:rFonts w:ascii="Times New Roman" w:hAnsi="Times New Roman" w:cs="Times New Roman"/>
                <w:lang w:val="en-US"/>
              </w:rPr>
              <w:t xml:space="preserve">"longitudinal studies"[Mesh] </w:t>
            </w:r>
            <w:r w:rsidRPr="00D3160C">
              <w:rPr>
                <w:rFonts w:ascii="Times New Roman" w:hAnsi="Times New Roman" w:cs="Times New Roman"/>
                <w:lang w:val="en-US"/>
              </w:rPr>
              <w:t>OR "epidemiologic studies"[Mesh] OR "survey"[</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revalenc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incidenc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retrospectiv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 OR "prospective"[</w:t>
            </w:r>
            <w:proofErr w:type="spellStart"/>
            <w:r w:rsidRPr="00D3160C">
              <w:rPr>
                <w:rFonts w:ascii="Times New Roman" w:hAnsi="Times New Roman" w:cs="Times New Roman"/>
                <w:lang w:val="en-US"/>
              </w:rPr>
              <w:t>tiab</w:t>
            </w:r>
            <w:proofErr w:type="spellEnd"/>
            <w:r w:rsidRPr="00D3160C">
              <w:rPr>
                <w:rFonts w:ascii="Times New Roman" w:hAnsi="Times New Roman" w:cs="Times New Roman"/>
                <w:lang w:val="en-US"/>
              </w:rPr>
              <w:t>])</w:t>
            </w:r>
          </w:p>
          <w:p w14:paraId="3436DCE0" w14:textId="51464B96" w:rsidR="007921B4" w:rsidRPr="00D3160C" w:rsidRDefault="007921B4" w:rsidP="00200FCE">
            <w:pPr>
              <w:rPr>
                <w:rFonts w:ascii="Times New Roman" w:hAnsi="Times New Roman" w:cs="Times New Roman"/>
                <w:lang w:val="en-US"/>
              </w:rPr>
            </w:pPr>
          </w:p>
        </w:tc>
      </w:tr>
      <w:tr w:rsidR="007921B4" w:rsidRPr="00D3160C" w14:paraId="47DC49CD" w14:textId="77777777" w:rsidTr="007921B4">
        <w:tc>
          <w:tcPr>
            <w:tcW w:w="1426" w:type="dxa"/>
          </w:tcPr>
          <w:p w14:paraId="76846D57" w14:textId="767EDC89" w:rsidR="007921B4" w:rsidRPr="00D3160C" w:rsidRDefault="00B849C5">
            <w:pPr>
              <w:rPr>
                <w:rFonts w:ascii="Times New Roman" w:hAnsi="Times New Roman" w:cs="Times New Roman"/>
                <w:lang w:val="en-US"/>
              </w:rPr>
            </w:pPr>
            <w:bookmarkStart w:id="0" w:name="_Hlk211505127"/>
            <w:r w:rsidRPr="00D3160C">
              <w:rPr>
                <w:rFonts w:ascii="Times New Roman" w:hAnsi="Times New Roman" w:cs="Times New Roman"/>
                <w:lang w:val="en-US"/>
              </w:rPr>
              <w:t>Web of Science</w:t>
            </w:r>
          </w:p>
        </w:tc>
        <w:tc>
          <w:tcPr>
            <w:tcW w:w="8067" w:type="dxa"/>
          </w:tcPr>
          <w:p w14:paraId="52F57DC9" w14:textId="2E61A98D"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S</w:t>
            </w:r>
            <w:proofErr w:type="gramStart"/>
            <w:r w:rsidRPr="00D3160C">
              <w:rPr>
                <w:rFonts w:ascii="Times New Roman" w:hAnsi="Times New Roman" w:cs="Times New Roman"/>
                <w:lang w:val="en-US"/>
              </w:rPr>
              <w:t>=(</w:t>
            </w:r>
            <w:proofErr w:type="gramEnd"/>
            <w:r w:rsidRPr="00D3160C">
              <w:rPr>
                <w:rFonts w:ascii="Times New Roman" w:hAnsi="Times New Roman" w:cs="Times New Roman"/>
                <w:lang w:val="en-US"/>
              </w:rPr>
              <w:t>Nigeria OR Nigerian OR)</w:t>
            </w:r>
          </w:p>
          <w:p w14:paraId="2EE7683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7E965B9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S</w:t>
            </w:r>
            <w:proofErr w:type="gramStart"/>
            <w:r w:rsidRPr="00D3160C">
              <w:rPr>
                <w:rFonts w:ascii="Times New Roman" w:hAnsi="Times New Roman" w:cs="Times New Roman"/>
                <w:lang w:val="en-US"/>
              </w:rPr>
              <w:t>=(</w:t>
            </w:r>
            <w:proofErr w:type="gramEnd"/>
            <w:r w:rsidRPr="00D3160C">
              <w:rPr>
                <w:rFonts w:ascii="Times New Roman" w:hAnsi="Times New Roman" w:cs="Times New Roman"/>
                <w:lang w:val="en-US"/>
              </w:rPr>
              <w:t xml:space="preserve">child* OR infant* OR adolescent* OR youth* OR newborn* OR neonate* </w:t>
            </w:r>
          </w:p>
          <w:p w14:paraId="6944F75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pediatric* OR </w:t>
            </w:r>
            <w:proofErr w:type="spellStart"/>
            <w:r w:rsidRPr="00D3160C">
              <w:rPr>
                <w:rFonts w:ascii="Times New Roman" w:hAnsi="Times New Roman" w:cs="Times New Roman"/>
                <w:lang w:val="en-US"/>
              </w:rPr>
              <w:t>paediatric</w:t>
            </w:r>
            <w:proofErr w:type="spellEnd"/>
            <w:r w:rsidRPr="00D3160C">
              <w:rPr>
                <w:rFonts w:ascii="Times New Roman" w:hAnsi="Times New Roman" w:cs="Times New Roman"/>
                <w:lang w:val="en-US"/>
              </w:rPr>
              <w:t xml:space="preserve">* OR "school-age" OR "school aged" </w:t>
            </w:r>
          </w:p>
          <w:p w14:paraId="15D0A62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under-five" OR "under five" OR "young children" OR "adolescence" </w:t>
            </w:r>
          </w:p>
          <w:p w14:paraId="008239A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pre-school" OR "preschool" OR "toddler*")</w:t>
            </w:r>
          </w:p>
          <w:p w14:paraId="1EEB54B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451E23D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S</w:t>
            </w:r>
            <w:proofErr w:type="gramStart"/>
            <w:r w:rsidRPr="00D3160C">
              <w:rPr>
                <w:rFonts w:ascii="Times New Roman" w:hAnsi="Times New Roman" w:cs="Times New Roman"/>
                <w:lang w:val="en-US"/>
              </w:rPr>
              <w:t>=(</w:t>
            </w:r>
            <w:proofErr w:type="gramEnd"/>
            <w:r w:rsidRPr="00D3160C">
              <w:rPr>
                <w:rFonts w:ascii="Times New Roman" w:hAnsi="Times New Roman" w:cs="Times New Roman"/>
                <w:lang w:val="en-US"/>
              </w:rPr>
              <w:t xml:space="preserve">"malaria" OR "severe malaria" OR "uncomplicated malaria" </w:t>
            </w:r>
          </w:p>
          <w:p w14:paraId="30528E6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Plasmodium falciparum" OR "Plasmodium infection*" </w:t>
            </w:r>
          </w:p>
          <w:p w14:paraId="6A2E78C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falciparum malaria" OR "childhood malaria" </w:t>
            </w:r>
          </w:p>
          <w:p w14:paraId="13DC8FA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alaria infection" OR "malaria cases" </w:t>
            </w:r>
          </w:p>
          <w:p w14:paraId="0F801BA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alaria burden" OR "malaria morbidity" </w:t>
            </w:r>
          </w:p>
          <w:p w14:paraId="40B2175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lastRenderedPageBreak/>
              <w:t xml:space="preserve">OR "malaria mortality" OR "malaria hospitalization" </w:t>
            </w:r>
          </w:p>
          <w:p w14:paraId="0B36ECA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admission" OR "malaria prevalence" OR "malaria incidence")</w:t>
            </w:r>
          </w:p>
          <w:p w14:paraId="5521A06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0613722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S</w:t>
            </w:r>
            <w:proofErr w:type="gramStart"/>
            <w:r w:rsidRPr="00D3160C">
              <w:rPr>
                <w:rFonts w:ascii="Times New Roman" w:hAnsi="Times New Roman" w:cs="Times New Roman"/>
                <w:lang w:val="en-US"/>
              </w:rPr>
              <w:t>=(</w:t>
            </w:r>
            <w:proofErr w:type="gramEnd"/>
            <w:r w:rsidRPr="00D3160C">
              <w:rPr>
                <w:rFonts w:ascii="Times New Roman" w:hAnsi="Times New Roman" w:cs="Times New Roman"/>
                <w:lang w:val="en-US"/>
              </w:rPr>
              <w:t xml:space="preserve">"risk factor*" OR "associated factor*" OR determinant* OR "predictor*" </w:t>
            </w:r>
          </w:p>
          <w:p w14:paraId="330FEB4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correlate*" OR "socioeconomic factor*" OR "socioeconomic status" </w:t>
            </w:r>
          </w:p>
          <w:p w14:paraId="04C124B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education level" OR "household income" OR "parental occupation" </w:t>
            </w:r>
          </w:p>
          <w:p w14:paraId="00A9220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living conditions" OR "environmental factor*" </w:t>
            </w:r>
          </w:p>
          <w:p w14:paraId="738AE87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sex factor*" OR "gender difference*" OR "sex difference*" </w:t>
            </w:r>
          </w:p>
          <w:p w14:paraId="3305F8F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demographic factor*" OR "health disparity*" </w:t>
            </w:r>
          </w:p>
          <w:p w14:paraId="072D4D8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health inequality" OR "disease susceptibility" </w:t>
            </w:r>
          </w:p>
          <w:p w14:paraId="70045BE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social determinant*" OR "climatic factor*" OR "rainfall" </w:t>
            </w:r>
          </w:p>
          <w:p w14:paraId="7245C22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seasonality" OR "clinical outcome*" OR "treatment outcome*" </w:t>
            </w:r>
          </w:p>
          <w:p w14:paraId="7935E59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ortality OR death* OR fatal* OR discharge OR complication* </w:t>
            </w:r>
          </w:p>
          <w:p w14:paraId="23B5140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neurological sequelae" OR hospitalization OR "disease severity" </w:t>
            </w:r>
          </w:p>
          <w:p w14:paraId="74CEA32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case fatality" OR morbidity OR "hospital outcome*" </w:t>
            </w:r>
          </w:p>
          <w:p w14:paraId="365672C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disease outcome*" OR "public health implication*")</w:t>
            </w:r>
          </w:p>
          <w:p w14:paraId="2D7EF59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7A9FA65F" w14:textId="3CBB0848"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S</w:t>
            </w:r>
            <w:proofErr w:type="gramStart"/>
            <w:r w:rsidRPr="00D3160C">
              <w:rPr>
                <w:rFonts w:ascii="Times New Roman" w:hAnsi="Times New Roman" w:cs="Times New Roman"/>
                <w:lang w:val="en-US"/>
              </w:rPr>
              <w:t>=(</w:t>
            </w:r>
            <w:proofErr w:type="gramEnd"/>
            <w:r w:rsidRPr="00D3160C">
              <w:rPr>
                <w:rFonts w:ascii="Times New Roman" w:hAnsi="Times New Roman" w:cs="Times New Roman"/>
                <w:lang w:val="en-US"/>
              </w:rPr>
              <w:t xml:space="preserve">"cross-sectional" OR "cohort" OR "case-control" OR "observational" </w:t>
            </w:r>
            <w:r w:rsidR="00B849C5">
              <w:rPr>
                <w:rFonts w:ascii="Times New Roman" w:hAnsi="Times New Roman" w:cs="Times New Roman"/>
                <w:lang w:val="en-US"/>
              </w:rPr>
              <w:t>OR “interventional studies” OR “clinical trials”</w:t>
            </w:r>
          </w:p>
          <w:p w14:paraId="59BE7D8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epidemiologic" OR "survey" OR "retrospective" OR "prospective" </w:t>
            </w:r>
          </w:p>
          <w:p w14:paraId="7BE276F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longitudinal" OR "prevalence" OR "incidence" OR "hospital-based" </w:t>
            </w:r>
          </w:p>
          <w:p w14:paraId="5163A1C2" w14:textId="766D1959"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ommunity-based" OR "multicenter" OR "multi-</w:t>
            </w:r>
            <w:proofErr w:type="spellStart"/>
            <w:r w:rsidRPr="00D3160C">
              <w:rPr>
                <w:rFonts w:ascii="Times New Roman" w:hAnsi="Times New Roman" w:cs="Times New Roman"/>
                <w:lang w:val="en-US"/>
              </w:rPr>
              <w:t>centre</w:t>
            </w:r>
            <w:proofErr w:type="spellEnd"/>
            <w:r w:rsidRPr="00D3160C">
              <w:rPr>
                <w:rFonts w:ascii="Times New Roman" w:hAnsi="Times New Roman" w:cs="Times New Roman"/>
                <w:lang w:val="en-US"/>
              </w:rPr>
              <w:t>")</w:t>
            </w:r>
          </w:p>
        </w:tc>
      </w:tr>
      <w:tr w:rsidR="003F0DEE" w:rsidRPr="00D3160C" w14:paraId="3AA86AFE" w14:textId="77777777" w:rsidTr="007921B4">
        <w:tc>
          <w:tcPr>
            <w:tcW w:w="1426" w:type="dxa"/>
          </w:tcPr>
          <w:p w14:paraId="7B3AF488" w14:textId="77777777" w:rsidR="003F0DEE" w:rsidRPr="00D3160C" w:rsidRDefault="003F0DEE">
            <w:pPr>
              <w:rPr>
                <w:rFonts w:ascii="Times New Roman" w:hAnsi="Times New Roman" w:cs="Times New Roman"/>
                <w:lang w:val="en-US"/>
              </w:rPr>
            </w:pPr>
          </w:p>
        </w:tc>
        <w:tc>
          <w:tcPr>
            <w:tcW w:w="8067" w:type="dxa"/>
          </w:tcPr>
          <w:p w14:paraId="2260946D" w14:textId="12F36387" w:rsidR="003F0DEE" w:rsidRDefault="003F0DEE" w:rsidP="00200FCE">
            <w:pPr>
              <w:rPr>
                <w:rFonts w:ascii="Times New Roman" w:hAnsi="Times New Roman" w:cs="Times New Roman"/>
                <w:lang w:val="en-US"/>
              </w:rPr>
            </w:pPr>
            <w:hyperlink r:id="rId4" w:history="1">
              <w:r w:rsidRPr="006A5ACE">
                <w:rPr>
                  <w:rStyle w:val="Hyperlink"/>
                  <w:rFonts w:ascii="Times New Roman" w:hAnsi="Times New Roman" w:cs="Times New Roman"/>
                  <w:lang w:val="en-US"/>
                </w:rPr>
                <w:t>https://www.webofscience.com/wos/woscc/summary/f3d2b6c4-1a08-4793-8df8-6488e3dcedcc-0181604609/relevance/1</w:t>
              </w:r>
            </w:hyperlink>
          </w:p>
          <w:p w14:paraId="1FC3EEAF" w14:textId="0605C37F" w:rsidR="003F0DEE" w:rsidRPr="00D3160C" w:rsidRDefault="003F0DEE" w:rsidP="00200FCE">
            <w:pPr>
              <w:rPr>
                <w:rFonts w:ascii="Times New Roman" w:hAnsi="Times New Roman" w:cs="Times New Roman"/>
                <w:lang w:val="en-US"/>
              </w:rPr>
            </w:pPr>
          </w:p>
        </w:tc>
      </w:tr>
      <w:bookmarkEnd w:id="0"/>
      <w:tr w:rsidR="007921B4" w:rsidRPr="00D3160C" w14:paraId="51E20A28" w14:textId="77777777" w:rsidTr="007921B4">
        <w:tc>
          <w:tcPr>
            <w:tcW w:w="1426" w:type="dxa"/>
          </w:tcPr>
          <w:p w14:paraId="4F586BD7" w14:textId="61C54AA3" w:rsidR="007921B4" w:rsidRPr="00D3160C" w:rsidRDefault="00835140">
            <w:pPr>
              <w:rPr>
                <w:rFonts w:ascii="Times New Roman" w:hAnsi="Times New Roman" w:cs="Times New Roman"/>
                <w:lang w:val="en-US"/>
              </w:rPr>
            </w:pPr>
            <w:r w:rsidRPr="00D3160C">
              <w:rPr>
                <w:rFonts w:ascii="Times New Roman" w:hAnsi="Times New Roman" w:cs="Times New Roman"/>
                <w:lang w:val="en-US"/>
              </w:rPr>
              <w:t>Scopus</w:t>
            </w:r>
          </w:p>
        </w:tc>
        <w:tc>
          <w:tcPr>
            <w:tcW w:w="8067" w:type="dxa"/>
          </w:tcPr>
          <w:p w14:paraId="2D71553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ITLE-ABS-</w:t>
            </w:r>
            <w:proofErr w:type="gramStart"/>
            <w:r w:rsidRPr="00D3160C">
              <w:rPr>
                <w:rFonts w:ascii="Times New Roman" w:hAnsi="Times New Roman" w:cs="Times New Roman"/>
                <w:lang w:val="en-US"/>
              </w:rPr>
              <w:t>KEY(</w:t>
            </w:r>
            <w:proofErr w:type="gramEnd"/>
            <w:r w:rsidRPr="00D3160C">
              <w:rPr>
                <w:rFonts w:ascii="Times New Roman" w:hAnsi="Times New Roman" w:cs="Times New Roman"/>
                <w:lang w:val="en-US"/>
              </w:rPr>
              <w:t>Nigeria OR Nigerian OR "West Africa" OR "Sub-Saharan Africa")</w:t>
            </w:r>
          </w:p>
          <w:p w14:paraId="6FDE5F8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41032A9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ITLE-ABS-</w:t>
            </w:r>
            <w:proofErr w:type="gramStart"/>
            <w:r w:rsidRPr="00D3160C">
              <w:rPr>
                <w:rFonts w:ascii="Times New Roman" w:hAnsi="Times New Roman" w:cs="Times New Roman"/>
                <w:lang w:val="en-US"/>
              </w:rPr>
              <w:t>KEY(</w:t>
            </w:r>
            <w:proofErr w:type="gramEnd"/>
            <w:r w:rsidRPr="00D3160C">
              <w:rPr>
                <w:rFonts w:ascii="Times New Roman" w:hAnsi="Times New Roman" w:cs="Times New Roman"/>
                <w:lang w:val="en-US"/>
              </w:rPr>
              <w:t xml:space="preserve">child* OR infant* OR adolescent* OR youth* OR newborn* OR neonate* </w:t>
            </w:r>
          </w:p>
          <w:p w14:paraId="3184A77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pediatric* OR </w:t>
            </w:r>
            <w:proofErr w:type="spellStart"/>
            <w:r w:rsidRPr="00D3160C">
              <w:rPr>
                <w:rFonts w:ascii="Times New Roman" w:hAnsi="Times New Roman" w:cs="Times New Roman"/>
                <w:lang w:val="en-US"/>
              </w:rPr>
              <w:t>paediatric</w:t>
            </w:r>
            <w:proofErr w:type="spellEnd"/>
            <w:r w:rsidRPr="00D3160C">
              <w:rPr>
                <w:rFonts w:ascii="Times New Roman" w:hAnsi="Times New Roman" w:cs="Times New Roman"/>
                <w:lang w:val="en-US"/>
              </w:rPr>
              <w:t xml:space="preserve">* OR "school-age" OR "school aged" </w:t>
            </w:r>
          </w:p>
          <w:p w14:paraId="491928D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under-five" OR "under five" OR "young children" OR "pre-school" OR "preschool" </w:t>
            </w:r>
          </w:p>
          <w:p w14:paraId="6540AB2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oddler*)</w:t>
            </w:r>
          </w:p>
          <w:p w14:paraId="7CF3CCD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300638B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ITLE-ABS-</w:t>
            </w:r>
            <w:proofErr w:type="gramStart"/>
            <w:r w:rsidRPr="00D3160C">
              <w:rPr>
                <w:rFonts w:ascii="Times New Roman" w:hAnsi="Times New Roman" w:cs="Times New Roman"/>
                <w:lang w:val="en-US"/>
              </w:rPr>
              <w:t>KEY(</w:t>
            </w:r>
            <w:proofErr w:type="gramEnd"/>
            <w:r w:rsidRPr="00D3160C">
              <w:rPr>
                <w:rFonts w:ascii="Times New Roman" w:hAnsi="Times New Roman" w:cs="Times New Roman"/>
                <w:lang w:val="en-US"/>
              </w:rPr>
              <w:t xml:space="preserve">"malaria" OR "severe malaria" OR "uncomplicated malaria" </w:t>
            </w:r>
          </w:p>
          <w:p w14:paraId="79BB5C0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falciparum malaria" OR "Plasmodium falciparum" OR "Plasmodium infection*" </w:t>
            </w:r>
          </w:p>
          <w:p w14:paraId="23C6BA0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alaria infection" OR "childhood malaria" OR "malaria cases" </w:t>
            </w:r>
          </w:p>
          <w:p w14:paraId="19DAB86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alaria burden" OR "malaria morbidity" OR "malaria mortality" </w:t>
            </w:r>
          </w:p>
          <w:p w14:paraId="76E1A49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alaria hospitalization" OR "malaria admission" </w:t>
            </w:r>
          </w:p>
          <w:p w14:paraId="4974AFF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prevalence" OR "malaria incidence")</w:t>
            </w:r>
          </w:p>
          <w:p w14:paraId="1C8E7E1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2188853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ITLE-ABS-</w:t>
            </w:r>
            <w:proofErr w:type="gramStart"/>
            <w:r w:rsidRPr="00D3160C">
              <w:rPr>
                <w:rFonts w:ascii="Times New Roman" w:hAnsi="Times New Roman" w:cs="Times New Roman"/>
                <w:lang w:val="en-US"/>
              </w:rPr>
              <w:t>KEY(</w:t>
            </w:r>
            <w:proofErr w:type="gramEnd"/>
            <w:r w:rsidRPr="00D3160C">
              <w:rPr>
                <w:rFonts w:ascii="Times New Roman" w:hAnsi="Times New Roman" w:cs="Times New Roman"/>
                <w:lang w:val="en-US"/>
              </w:rPr>
              <w:t xml:space="preserve">"risk factor*" OR "associated factor*" OR determinant* OR "predictor*" </w:t>
            </w:r>
          </w:p>
          <w:p w14:paraId="0D6B335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correlate*" OR "socioeconomic factor*" OR "socioeconomic status" </w:t>
            </w:r>
          </w:p>
          <w:p w14:paraId="649CAE4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lastRenderedPageBreak/>
              <w:t xml:space="preserve">OR "education level" OR "household income" OR "parental occupation" </w:t>
            </w:r>
          </w:p>
          <w:p w14:paraId="69D78DD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living conditions" OR "environmental factor*" OR "climatic factor*" </w:t>
            </w:r>
          </w:p>
          <w:p w14:paraId="0D68A6EE"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rainfall OR "seasonality" OR "sex factor*" OR "gender difference*" </w:t>
            </w:r>
          </w:p>
          <w:p w14:paraId="02D8B2AF"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sex difference*" OR "demographic factor*" OR "health disparity*" </w:t>
            </w:r>
          </w:p>
          <w:p w14:paraId="4E4B9C3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health inequality" OR "disease susceptibility" </w:t>
            </w:r>
          </w:p>
          <w:p w14:paraId="45B4F67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social determinant*" OR "clinical outcome*" OR "treatment outcome*" </w:t>
            </w:r>
          </w:p>
          <w:p w14:paraId="4A60608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mortality OR death* OR fatal* OR discharge OR complication* </w:t>
            </w:r>
          </w:p>
          <w:p w14:paraId="6E646D2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neurological sequelae" OR hospitalization OR "disease severity" </w:t>
            </w:r>
          </w:p>
          <w:p w14:paraId="4C2E8EE8" w14:textId="4F2F9306"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ase fatality" OR morbidity OR "hospital outcome*" OR "disease outcome*")</w:t>
            </w:r>
          </w:p>
          <w:p w14:paraId="312D495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3162D65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ITLE-ABS-</w:t>
            </w:r>
            <w:proofErr w:type="gramStart"/>
            <w:r w:rsidRPr="00D3160C">
              <w:rPr>
                <w:rFonts w:ascii="Times New Roman" w:hAnsi="Times New Roman" w:cs="Times New Roman"/>
                <w:lang w:val="en-US"/>
              </w:rPr>
              <w:t>KEY(</w:t>
            </w:r>
            <w:proofErr w:type="gramEnd"/>
            <w:r w:rsidRPr="00D3160C">
              <w:rPr>
                <w:rFonts w:ascii="Times New Roman" w:hAnsi="Times New Roman" w:cs="Times New Roman"/>
                <w:lang w:val="en-US"/>
              </w:rPr>
              <w:t xml:space="preserve">"cross-sectional" OR "cohort" OR "case-control" OR "observational" </w:t>
            </w:r>
          </w:p>
          <w:p w14:paraId="37C56B4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epidemiologic" OR "survey" OR "retrospective" OR "prospective" </w:t>
            </w:r>
          </w:p>
          <w:p w14:paraId="2BB1219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longitudinal" OR "prevalence" OR "incidence" </w:t>
            </w:r>
          </w:p>
          <w:p w14:paraId="0E2DE51C" w14:textId="38346D4D"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hospital-based" OR "community-based" OR "multicenter" OR "multi-</w:t>
            </w:r>
            <w:proofErr w:type="spellStart"/>
            <w:r w:rsidRPr="00D3160C">
              <w:rPr>
                <w:rFonts w:ascii="Times New Roman" w:hAnsi="Times New Roman" w:cs="Times New Roman"/>
                <w:lang w:val="en-US"/>
              </w:rPr>
              <w:t>centre</w:t>
            </w:r>
            <w:proofErr w:type="spellEnd"/>
            <w:r w:rsidRPr="00D3160C">
              <w:rPr>
                <w:rFonts w:ascii="Times New Roman" w:hAnsi="Times New Roman" w:cs="Times New Roman"/>
                <w:lang w:val="en-US"/>
              </w:rPr>
              <w:t>"</w:t>
            </w:r>
            <w:r w:rsidR="00835140">
              <w:rPr>
                <w:rFonts w:ascii="Times New Roman" w:hAnsi="Times New Roman" w:cs="Times New Roman"/>
                <w:lang w:val="en-US"/>
              </w:rPr>
              <w:t>)</w:t>
            </w:r>
          </w:p>
        </w:tc>
      </w:tr>
      <w:tr w:rsidR="007921B4" w:rsidRPr="00D3160C" w14:paraId="7ED3CED4" w14:textId="77777777" w:rsidTr="007921B4">
        <w:tc>
          <w:tcPr>
            <w:tcW w:w="1426" w:type="dxa"/>
          </w:tcPr>
          <w:p w14:paraId="631D5D9E" w14:textId="44BED549" w:rsidR="007921B4" w:rsidRPr="00D3160C" w:rsidRDefault="00835140">
            <w:pPr>
              <w:rPr>
                <w:rFonts w:ascii="Times New Roman" w:hAnsi="Times New Roman" w:cs="Times New Roman"/>
              </w:rPr>
            </w:pPr>
            <w:r w:rsidRPr="00D3160C">
              <w:rPr>
                <w:rFonts w:ascii="Times New Roman" w:hAnsi="Times New Roman" w:cs="Times New Roman"/>
              </w:rPr>
              <w:lastRenderedPageBreak/>
              <w:t>EBSCOhost</w:t>
            </w:r>
          </w:p>
        </w:tc>
        <w:tc>
          <w:tcPr>
            <w:tcW w:w="8067" w:type="dxa"/>
          </w:tcPr>
          <w:p w14:paraId="489C9880" w14:textId="54270CCA"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TX Nigeria OR TX Nigerian OR)</w:t>
            </w:r>
          </w:p>
          <w:p w14:paraId="3A933015"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3BA8575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TX child* OR TX infant* OR TX adolescent* OR TX youth* OR TX newborn* </w:t>
            </w:r>
          </w:p>
          <w:p w14:paraId="442B89E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neonate* OR TX pediatric* OR TX </w:t>
            </w:r>
            <w:proofErr w:type="spellStart"/>
            <w:r w:rsidRPr="00D3160C">
              <w:rPr>
                <w:rFonts w:ascii="Times New Roman" w:hAnsi="Times New Roman" w:cs="Times New Roman"/>
                <w:lang w:val="en-US"/>
              </w:rPr>
              <w:t>paediatric</w:t>
            </w:r>
            <w:proofErr w:type="spellEnd"/>
            <w:r w:rsidRPr="00D3160C">
              <w:rPr>
                <w:rFonts w:ascii="Times New Roman" w:hAnsi="Times New Roman" w:cs="Times New Roman"/>
                <w:lang w:val="en-US"/>
              </w:rPr>
              <w:t xml:space="preserve">* OR TX "school-age" </w:t>
            </w:r>
          </w:p>
          <w:p w14:paraId="5556794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X "school aged" OR TX "under-five" OR TX "</w:t>
            </w:r>
            <w:proofErr w:type="spellStart"/>
            <w:r w:rsidRPr="00D3160C">
              <w:rPr>
                <w:rFonts w:ascii="Times New Roman" w:hAnsi="Times New Roman" w:cs="Times New Roman"/>
                <w:lang w:val="en-US"/>
              </w:rPr>
              <w:t>under five</w:t>
            </w:r>
            <w:proofErr w:type="spellEnd"/>
            <w:r w:rsidRPr="00D3160C">
              <w:rPr>
                <w:rFonts w:ascii="Times New Roman" w:hAnsi="Times New Roman" w:cs="Times New Roman"/>
                <w:lang w:val="en-US"/>
              </w:rPr>
              <w:t xml:space="preserve">" </w:t>
            </w:r>
          </w:p>
          <w:p w14:paraId="717847A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X "young children" OR TX "pre-school" OR TX preschool OR TX toddler*)</w:t>
            </w:r>
          </w:p>
          <w:p w14:paraId="2E61B2D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75171F4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TX malaria OR TX "severe malaria" OR TX "uncomplicated malaria" </w:t>
            </w:r>
          </w:p>
          <w:p w14:paraId="1318991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falciparum malaria" OR TX "Plasmodium falciparum" </w:t>
            </w:r>
          </w:p>
          <w:p w14:paraId="31B642E7"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Plasmodium infection*" OR TX "malaria infection" </w:t>
            </w:r>
          </w:p>
          <w:p w14:paraId="3831643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childhood malaria" OR TX "malaria cases" OR TX "malaria burden" </w:t>
            </w:r>
          </w:p>
          <w:p w14:paraId="59DDA88E"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malaria morbidity" OR TX "malaria mortality" </w:t>
            </w:r>
          </w:p>
          <w:p w14:paraId="279839F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malaria hospitalization" OR TX "malaria admission" </w:t>
            </w:r>
          </w:p>
          <w:p w14:paraId="15F54FB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X "malaria prevalence" OR TX "malaria incidence")</w:t>
            </w:r>
          </w:p>
          <w:p w14:paraId="7EFEF64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163B6F8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TX "risk factor*" OR TX "associated factor*" OR TX determinant* </w:t>
            </w:r>
          </w:p>
          <w:p w14:paraId="0132E85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predictor* OR TX correlate* OR TX "socioeconomic factor*" </w:t>
            </w:r>
          </w:p>
          <w:p w14:paraId="1906FD1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socioeconomic status" OR TX "education level" </w:t>
            </w:r>
          </w:p>
          <w:p w14:paraId="3C28EFE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household income" OR TX "parental occupation" </w:t>
            </w:r>
          </w:p>
          <w:p w14:paraId="0988DA1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living conditions" OR TX "environmental factor*" </w:t>
            </w:r>
          </w:p>
          <w:p w14:paraId="62223ED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climatic factor*" OR TX rainfall OR TX seasonality </w:t>
            </w:r>
          </w:p>
          <w:p w14:paraId="56D1FD0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sex factor*" OR TX "gender difference*" OR TX "sex difference*" </w:t>
            </w:r>
          </w:p>
          <w:p w14:paraId="50E4A22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demographic factor*" OR TX "health disparity*" </w:t>
            </w:r>
          </w:p>
          <w:p w14:paraId="6E2C826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health inequality" OR TX "disease susceptibility" </w:t>
            </w:r>
          </w:p>
          <w:p w14:paraId="3C92E4D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social determinant*" OR TX "clinical outcome*" </w:t>
            </w:r>
          </w:p>
          <w:p w14:paraId="6A629E1E"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treatment outcome*" OR TX mortality OR TX death* </w:t>
            </w:r>
          </w:p>
          <w:p w14:paraId="6458C8B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fatal* OR TX discharge OR TX complication* </w:t>
            </w:r>
          </w:p>
          <w:p w14:paraId="3D18792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neurological sequelae" OR TX hospitalization </w:t>
            </w:r>
          </w:p>
          <w:p w14:paraId="6EEBDBB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lastRenderedPageBreak/>
              <w:t xml:space="preserve">OR TX "disease severity" OR TX "case fatality" </w:t>
            </w:r>
          </w:p>
          <w:p w14:paraId="2135F627" w14:textId="3B5B23C4"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X morbidity OR TX "hospital outcome*" OR TX "disease outcome*")</w:t>
            </w:r>
          </w:p>
          <w:p w14:paraId="2E30F86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27B6772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TX "cross-sectional" OR TX "cohort" OR TX "case-control" OR TX observational </w:t>
            </w:r>
          </w:p>
          <w:p w14:paraId="1E054CE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epidemiologic OR TX survey OR TX retrospective </w:t>
            </w:r>
          </w:p>
          <w:p w14:paraId="4C636BC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prospective OR TX longitudinal OR TX prevalence </w:t>
            </w:r>
          </w:p>
          <w:p w14:paraId="1D2A2D1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TX incidence OR TX "hospital-based" OR TX "community-based" </w:t>
            </w:r>
          </w:p>
          <w:p w14:paraId="789D5927" w14:textId="7610EB53"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TX multicenter OR TX "multi-</w:t>
            </w:r>
            <w:proofErr w:type="spellStart"/>
            <w:r w:rsidRPr="00D3160C">
              <w:rPr>
                <w:rFonts w:ascii="Times New Roman" w:hAnsi="Times New Roman" w:cs="Times New Roman"/>
                <w:lang w:val="en-US"/>
              </w:rPr>
              <w:t>centre</w:t>
            </w:r>
            <w:proofErr w:type="spellEnd"/>
            <w:r w:rsidRPr="00D3160C">
              <w:rPr>
                <w:rFonts w:ascii="Times New Roman" w:hAnsi="Times New Roman" w:cs="Times New Roman"/>
                <w:lang w:val="en-US"/>
              </w:rPr>
              <w:t>" OR TX "registry study")</w:t>
            </w:r>
          </w:p>
        </w:tc>
      </w:tr>
      <w:tr w:rsidR="007921B4" w:rsidRPr="00D3160C" w14:paraId="4540875A" w14:textId="77777777" w:rsidTr="007921B4">
        <w:tc>
          <w:tcPr>
            <w:tcW w:w="1426" w:type="dxa"/>
          </w:tcPr>
          <w:p w14:paraId="26F55723" w14:textId="31A8A350" w:rsidR="007921B4" w:rsidRPr="00D3160C" w:rsidRDefault="006652B8">
            <w:pPr>
              <w:rPr>
                <w:rFonts w:ascii="Times New Roman" w:hAnsi="Times New Roman" w:cs="Times New Roman"/>
              </w:rPr>
            </w:pPr>
            <w:r w:rsidRPr="00D3160C">
              <w:rPr>
                <w:rFonts w:ascii="Times New Roman" w:hAnsi="Times New Roman" w:cs="Times New Roman"/>
              </w:rPr>
              <w:lastRenderedPageBreak/>
              <w:t>EMBASE (Elsevier / Ovid Platform)</w:t>
            </w:r>
          </w:p>
        </w:tc>
        <w:tc>
          <w:tcPr>
            <w:tcW w:w="8067" w:type="dxa"/>
          </w:tcPr>
          <w:p w14:paraId="6E19F140" w14:textId="6CAD972E"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w:t>
            </w:r>
            <w:proofErr w:type="spellStart"/>
            <w:r w:rsidRPr="00D3160C">
              <w:rPr>
                <w:rFonts w:ascii="Times New Roman" w:hAnsi="Times New Roman" w:cs="Times New Roman"/>
                <w:lang w:val="en-US"/>
              </w:rPr>
              <w:t>nigeria</w:t>
            </w:r>
            <w:proofErr w:type="spellEnd"/>
            <w:r w:rsidRPr="00D3160C">
              <w:rPr>
                <w:rFonts w:ascii="Times New Roman" w:hAnsi="Times New Roman" w:cs="Times New Roman"/>
                <w:lang w:val="en-US"/>
              </w:rPr>
              <w:t xml:space="preserve">'/exp OR </w:t>
            </w:r>
            <w:proofErr w:type="spellStart"/>
            <w:proofErr w:type="gramStart"/>
            <w:r w:rsidRPr="00D3160C">
              <w:rPr>
                <w:rFonts w:ascii="Times New Roman" w:hAnsi="Times New Roman" w:cs="Times New Roman"/>
                <w:lang w:val="en-US"/>
              </w:rPr>
              <w:t>Nigeria: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proofErr w:type="gramStart"/>
            <w:r w:rsidRPr="00D3160C">
              <w:rPr>
                <w:rFonts w:ascii="Times New Roman" w:hAnsi="Times New Roman" w:cs="Times New Roman"/>
                <w:lang w:val="en-US"/>
              </w:rPr>
              <w:t>Nigerian:ti</w:t>
            </w:r>
            <w:proofErr w:type="gramEnd"/>
            <w:r w:rsidRPr="00D3160C">
              <w:rPr>
                <w:rFonts w:ascii="Times New Roman" w:hAnsi="Times New Roman" w:cs="Times New Roman"/>
                <w:lang w:val="en-US"/>
              </w:rPr>
              <w:t>,ab</w:t>
            </w:r>
            <w:proofErr w:type="spellEnd"/>
            <w:r w:rsidR="006652B8">
              <w:rPr>
                <w:rFonts w:ascii="Times New Roman" w:hAnsi="Times New Roman" w:cs="Times New Roman"/>
                <w:lang w:val="en-US"/>
              </w:rPr>
              <w:t xml:space="preserve">) </w:t>
            </w:r>
            <w:r w:rsidRPr="00D3160C">
              <w:rPr>
                <w:rFonts w:ascii="Times New Roman" w:hAnsi="Times New Roman" w:cs="Times New Roman"/>
                <w:lang w:val="en-US"/>
              </w:rPr>
              <w:t xml:space="preserve"> </w:t>
            </w:r>
          </w:p>
          <w:p w14:paraId="7449298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35CBBF1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child'/exp OR 'infant'/exp OR 'adolescent'/exp OR 'pediatrics'/exp </w:t>
            </w:r>
          </w:p>
          <w:p w14:paraId="646ED07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hild</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infant</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adolescent</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ediatric</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0A40296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w:t>
            </w:r>
            <w:proofErr w:type="spellStart"/>
            <w:r w:rsidRPr="00D3160C">
              <w:rPr>
                <w:rFonts w:ascii="Times New Roman" w:hAnsi="Times New Roman" w:cs="Times New Roman"/>
                <w:lang w:val="en-US"/>
              </w:rPr>
              <w:t>paediatric</w:t>
            </w:r>
            <w:proofErr w:type="spellEnd"/>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newbor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neonat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school-ag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5A81AC9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school aged</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under-fiv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under fiv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3BC6D19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young childre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re-schoo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proofErr w:type="gramStart"/>
            <w:r w:rsidRPr="00D3160C">
              <w:rPr>
                <w:rFonts w:ascii="Times New Roman" w:hAnsi="Times New Roman" w:cs="Times New Roman"/>
                <w:lang w:val="en-US"/>
              </w:rPr>
              <w:t>preschool: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toddle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w:t>
            </w:r>
          </w:p>
          <w:p w14:paraId="5563FC5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77D4E8C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malaria'/exp OR 'falciparum malaria'/exp OR 'plasmodium falciparum'/exp </w:t>
            </w:r>
          </w:p>
          <w:p w14:paraId="3DF208B5"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w:t>
            </w:r>
            <w:proofErr w:type="spellStart"/>
            <w:proofErr w:type="gramStart"/>
            <w:r w:rsidRPr="00D3160C">
              <w:rPr>
                <w:rFonts w:ascii="Times New Roman" w:hAnsi="Times New Roman" w:cs="Times New Roman"/>
                <w:lang w:val="en-US"/>
              </w:rPr>
              <w:t>malaria: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severe malaria</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uncomplicated malaria</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0944E472"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falciparum malaria</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lasmodium infec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32FC90F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infec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childhood malaria</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1E529D1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burde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malaria morbid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62604B4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mortal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malaria hospitaliza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23349BD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alaria preval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malaria incid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w:t>
            </w:r>
          </w:p>
          <w:p w14:paraId="344A5D2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23E515F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risk factor'/exp OR 'socioeconomic factor'/exp OR 'sex factor'/exp </w:t>
            </w:r>
          </w:p>
          <w:p w14:paraId="268841F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health inequality'/exp OR 'disease susceptibility'/exp </w:t>
            </w:r>
          </w:p>
          <w:p w14:paraId="5457015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social determinant of health'/exp OR determinant</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28DB15F6"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associated fa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redi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correlat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77E65069"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socioeconomic status</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education leve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59A7C860"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household incom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arental occupa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14BEEAD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living conditions</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environmental fa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7B44C78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limatic fa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proofErr w:type="gramStart"/>
            <w:r w:rsidRPr="00D3160C">
              <w:rPr>
                <w:rFonts w:ascii="Times New Roman" w:hAnsi="Times New Roman" w:cs="Times New Roman"/>
                <w:lang w:val="en-US"/>
              </w:rPr>
              <w:t>rainfall: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proofErr w:type="gramStart"/>
            <w:r w:rsidRPr="00D3160C">
              <w:rPr>
                <w:rFonts w:ascii="Times New Roman" w:hAnsi="Times New Roman" w:cs="Times New Roman"/>
                <w:lang w:val="en-US"/>
              </w:rPr>
              <w:t>seasonality: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18A8269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sex fa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gender differ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sex differ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05DD5BE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demographic facto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health dispar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181A853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disease susceptibil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social determinant*</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4C75EEA4"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linical outcom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treatment outcom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6350EAF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w:t>
            </w:r>
            <w:proofErr w:type="spellStart"/>
            <w:proofErr w:type="gramStart"/>
            <w:r w:rsidRPr="00D3160C">
              <w:rPr>
                <w:rFonts w:ascii="Times New Roman" w:hAnsi="Times New Roman" w:cs="Times New Roman"/>
                <w:lang w:val="en-US"/>
              </w:rPr>
              <w:t>mortality: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death</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fata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proofErr w:type="gramStart"/>
            <w:r w:rsidRPr="00D3160C">
              <w:rPr>
                <w:rFonts w:ascii="Times New Roman" w:hAnsi="Times New Roman" w:cs="Times New Roman"/>
                <w:lang w:val="en-US"/>
              </w:rPr>
              <w:t>discharge: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3253A47B"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complica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neurological sequela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4DD9E1D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w:t>
            </w:r>
            <w:proofErr w:type="spellStart"/>
            <w:proofErr w:type="gramStart"/>
            <w:r w:rsidRPr="00D3160C">
              <w:rPr>
                <w:rFonts w:ascii="Times New Roman" w:hAnsi="Times New Roman" w:cs="Times New Roman"/>
                <w:lang w:val="en-US"/>
              </w:rPr>
              <w:t>hospitalization: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disease sever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case fatalit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3AB9E92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OR </w:t>
            </w:r>
            <w:proofErr w:type="spellStart"/>
            <w:proofErr w:type="gramStart"/>
            <w:r w:rsidRPr="00D3160C">
              <w:rPr>
                <w:rFonts w:ascii="Times New Roman" w:hAnsi="Times New Roman" w:cs="Times New Roman"/>
                <w:lang w:val="en-US"/>
              </w:rPr>
              <w:t>morbidity: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hospital outcom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disease outcom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0932FE53"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public health implication*</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w:t>
            </w:r>
          </w:p>
          <w:p w14:paraId="0453789E"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AND</w:t>
            </w:r>
          </w:p>
          <w:p w14:paraId="1146FD4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 xml:space="preserve">('cross-sectional study'/exp OR 'cohort study'/exp OR 'case control study'/exp </w:t>
            </w:r>
          </w:p>
          <w:p w14:paraId="6B70136A"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observational study'/exp OR 'epidemiology'/exp OR "cross-sectiona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45A5BC4C"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lastRenderedPageBreak/>
              <w:t>OR "cohort</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case-contro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observationa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023593F1"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surve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retrospectiv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rospectiv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5C794058"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longitudinal</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preval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incidence</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32A647DD" w14:textId="77777777"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hospital-based</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community-based</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w:t>
            </w:r>
          </w:p>
          <w:p w14:paraId="2D1C96C8" w14:textId="301FB63D" w:rsidR="007921B4" w:rsidRPr="00D3160C" w:rsidRDefault="007921B4" w:rsidP="00200FCE">
            <w:pPr>
              <w:rPr>
                <w:rFonts w:ascii="Times New Roman" w:hAnsi="Times New Roman" w:cs="Times New Roman"/>
                <w:lang w:val="en-US"/>
              </w:rPr>
            </w:pPr>
            <w:r w:rsidRPr="00D3160C">
              <w:rPr>
                <w:rFonts w:ascii="Times New Roman" w:hAnsi="Times New Roman" w:cs="Times New Roman"/>
                <w:lang w:val="en-US"/>
              </w:rPr>
              <w:t>OR "multicenter</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w:t>
            </w:r>
            <w:proofErr w:type="spellStart"/>
            <w:r w:rsidRPr="00D3160C">
              <w:rPr>
                <w:rFonts w:ascii="Times New Roman" w:hAnsi="Times New Roman" w:cs="Times New Roman"/>
                <w:lang w:val="en-US"/>
              </w:rPr>
              <w:t>multi-centre</w:t>
            </w:r>
            <w:proofErr w:type="spellEnd"/>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 xml:space="preserve"> OR "registry study</w:t>
            </w:r>
            <w:proofErr w:type="gramStart"/>
            <w:r w:rsidRPr="00D3160C">
              <w:rPr>
                <w:rFonts w:ascii="Times New Roman" w:hAnsi="Times New Roman" w:cs="Times New Roman"/>
                <w:lang w:val="en-US"/>
              </w:rPr>
              <w:t>":</w:t>
            </w:r>
            <w:proofErr w:type="spellStart"/>
            <w:r w:rsidRPr="00D3160C">
              <w:rPr>
                <w:rFonts w:ascii="Times New Roman" w:hAnsi="Times New Roman" w:cs="Times New Roman"/>
                <w:lang w:val="en-US"/>
              </w:rPr>
              <w:t>ti</w:t>
            </w:r>
            <w:proofErr w:type="gramEnd"/>
            <w:r w:rsidRPr="00D3160C">
              <w:rPr>
                <w:rFonts w:ascii="Times New Roman" w:hAnsi="Times New Roman" w:cs="Times New Roman"/>
                <w:lang w:val="en-US"/>
              </w:rPr>
              <w:t>,ab</w:t>
            </w:r>
            <w:proofErr w:type="spellEnd"/>
            <w:r w:rsidRPr="00D3160C">
              <w:rPr>
                <w:rFonts w:ascii="Times New Roman" w:hAnsi="Times New Roman" w:cs="Times New Roman"/>
                <w:lang w:val="en-US"/>
              </w:rPr>
              <w:t>)</w:t>
            </w:r>
          </w:p>
        </w:tc>
      </w:tr>
      <w:tr w:rsidR="007921B4" w:rsidRPr="00D3160C" w14:paraId="5B39E041" w14:textId="77777777" w:rsidTr="007921B4">
        <w:tc>
          <w:tcPr>
            <w:tcW w:w="1426" w:type="dxa"/>
          </w:tcPr>
          <w:p w14:paraId="31B3C85B" w14:textId="15188434" w:rsidR="007921B4" w:rsidRPr="00D3160C" w:rsidRDefault="006652B8">
            <w:pPr>
              <w:rPr>
                <w:rFonts w:ascii="Times New Roman" w:hAnsi="Times New Roman" w:cs="Times New Roman"/>
              </w:rPr>
            </w:pPr>
            <w:r w:rsidRPr="00D3160C">
              <w:rPr>
                <w:rFonts w:ascii="Times New Roman" w:hAnsi="Times New Roman" w:cs="Times New Roman"/>
              </w:rPr>
              <w:lastRenderedPageBreak/>
              <w:t>Google Scholar</w:t>
            </w:r>
          </w:p>
        </w:tc>
        <w:tc>
          <w:tcPr>
            <w:tcW w:w="8067" w:type="dxa"/>
          </w:tcPr>
          <w:p w14:paraId="13FB24E6" w14:textId="77777777" w:rsidR="003750AF" w:rsidRPr="00D3160C" w:rsidRDefault="003750AF" w:rsidP="003750AF">
            <w:pPr>
              <w:rPr>
                <w:rFonts w:ascii="Times New Roman" w:hAnsi="Times New Roman" w:cs="Times New Roman"/>
                <w:lang w:val="en-US"/>
              </w:rPr>
            </w:pPr>
            <w:r w:rsidRPr="00D3160C">
              <w:rPr>
                <w:rFonts w:ascii="Times New Roman" w:hAnsi="Times New Roman" w:cs="Times New Roman"/>
                <w:lang w:val="en-US"/>
              </w:rPr>
              <w:t>("pediatric malaria" OR "</w:t>
            </w:r>
            <w:proofErr w:type="spellStart"/>
            <w:r w:rsidRPr="00D3160C">
              <w:rPr>
                <w:rFonts w:ascii="Times New Roman" w:hAnsi="Times New Roman" w:cs="Times New Roman"/>
                <w:lang w:val="en-US"/>
              </w:rPr>
              <w:t>paediatric</w:t>
            </w:r>
            <w:proofErr w:type="spellEnd"/>
            <w:r w:rsidRPr="00D3160C">
              <w:rPr>
                <w:rFonts w:ascii="Times New Roman" w:hAnsi="Times New Roman" w:cs="Times New Roman"/>
                <w:lang w:val="en-US"/>
              </w:rPr>
              <w:t xml:space="preserve"> malaria" OR "childhood malaria" OR "malaria in children" OR "malaria among children" OR "malaria in infants" OR "severe malaria" OR "uncomplicated malaria" OR "falciparum malaria" OR "Plasmodium falciparum infection") </w:t>
            </w:r>
          </w:p>
          <w:p w14:paraId="24C336A4" w14:textId="77777777" w:rsidR="003750AF" w:rsidRPr="00D3160C" w:rsidRDefault="003750AF" w:rsidP="003750AF">
            <w:pPr>
              <w:rPr>
                <w:rFonts w:ascii="Times New Roman" w:hAnsi="Times New Roman" w:cs="Times New Roman"/>
                <w:lang w:val="en-US"/>
              </w:rPr>
            </w:pPr>
            <w:r w:rsidRPr="00D3160C">
              <w:rPr>
                <w:rFonts w:ascii="Times New Roman" w:hAnsi="Times New Roman" w:cs="Times New Roman"/>
                <w:lang w:val="en-US"/>
              </w:rPr>
              <w:t xml:space="preserve">AND ("Nigeria" OR "Nigerian" OR "West Africa" OR "Sub-Saharan Africa") </w:t>
            </w:r>
          </w:p>
          <w:p w14:paraId="7013F60F" w14:textId="77777777" w:rsidR="003750AF" w:rsidRPr="00D3160C" w:rsidRDefault="003750AF" w:rsidP="003750AF">
            <w:pPr>
              <w:rPr>
                <w:rFonts w:ascii="Times New Roman" w:hAnsi="Times New Roman" w:cs="Times New Roman"/>
                <w:lang w:val="en-US"/>
              </w:rPr>
            </w:pPr>
            <w:r w:rsidRPr="00D3160C">
              <w:rPr>
                <w:rFonts w:ascii="Times New Roman" w:hAnsi="Times New Roman" w:cs="Times New Roman"/>
                <w:lang w:val="en-US"/>
              </w:rPr>
              <w:t xml:space="preserve">AND ("risk factors" OR "associated factors" OR determinants OR "socioeconomic status" OR "education level" OR "household income" OR "parental occupation" OR "living conditions" OR "environmental factors" OR "seasonality" OR "rainfall" OR "sex differences" OR "gender differences" OR "clinical outcomes" OR "treatment outcomes" OR complications OR hospitalization OR mortality OR morbidity OR "case fatality" OR "neurological sequelae") </w:t>
            </w:r>
          </w:p>
          <w:p w14:paraId="591A25B8" w14:textId="48D39E67" w:rsidR="007921B4" w:rsidRPr="00D3160C" w:rsidRDefault="003750AF" w:rsidP="003750AF">
            <w:pPr>
              <w:rPr>
                <w:rFonts w:ascii="Times New Roman" w:hAnsi="Times New Roman" w:cs="Times New Roman"/>
                <w:lang w:val="en-US"/>
              </w:rPr>
            </w:pPr>
            <w:r w:rsidRPr="00D3160C">
              <w:rPr>
                <w:rFonts w:ascii="Times New Roman" w:hAnsi="Times New Roman" w:cs="Times New Roman"/>
                <w:lang w:val="en-US"/>
              </w:rPr>
              <w:t>AND ("cross-sectional study" OR "cohort study" OR "case-control study" OR "observational study" OR "epidemiologic study" OR "prevalence" OR "incidence" OR "community-based" OR "hospital-based")</w:t>
            </w:r>
          </w:p>
        </w:tc>
      </w:tr>
    </w:tbl>
    <w:p w14:paraId="1C6988AC" w14:textId="77777777" w:rsidR="00230651" w:rsidRPr="00D3160C" w:rsidRDefault="00230651">
      <w:pPr>
        <w:rPr>
          <w:rFonts w:ascii="Times New Roman" w:hAnsi="Times New Roman" w:cs="Times New Roman"/>
          <w:lang w:val="en-US"/>
        </w:rPr>
      </w:pPr>
    </w:p>
    <w:sectPr w:rsidR="00230651" w:rsidRPr="00D316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905"/>
    <w:rsid w:val="000D7C04"/>
    <w:rsid w:val="00200FCE"/>
    <w:rsid w:val="00230651"/>
    <w:rsid w:val="003750AF"/>
    <w:rsid w:val="003B22DC"/>
    <w:rsid w:val="003C18B2"/>
    <w:rsid w:val="003F0DEE"/>
    <w:rsid w:val="005F414E"/>
    <w:rsid w:val="006652B8"/>
    <w:rsid w:val="00770329"/>
    <w:rsid w:val="007921B4"/>
    <w:rsid w:val="00835140"/>
    <w:rsid w:val="00B849C5"/>
    <w:rsid w:val="00C54CFD"/>
    <w:rsid w:val="00D3160C"/>
    <w:rsid w:val="00D50886"/>
    <w:rsid w:val="00DF7EF2"/>
    <w:rsid w:val="00EE5C34"/>
    <w:rsid w:val="00EE7905"/>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14384488"/>
  <w15:chartTrackingRefBased/>
  <w15:docId w15:val="{9D58DBA5-2266-6A49-88DE-2749BF57B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RW"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79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9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9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9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9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9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9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9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9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9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9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9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9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9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9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9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9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905"/>
    <w:rPr>
      <w:rFonts w:eastAsiaTheme="majorEastAsia" w:cstheme="majorBidi"/>
      <w:color w:val="272727" w:themeColor="text1" w:themeTint="D8"/>
    </w:rPr>
  </w:style>
  <w:style w:type="paragraph" w:styleId="Title">
    <w:name w:val="Title"/>
    <w:basedOn w:val="Normal"/>
    <w:next w:val="Normal"/>
    <w:link w:val="TitleChar"/>
    <w:uiPriority w:val="10"/>
    <w:qFormat/>
    <w:rsid w:val="00EE79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9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9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9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905"/>
    <w:pPr>
      <w:spacing w:before="160"/>
      <w:jc w:val="center"/>
    </w:pPr>
    <w:rPr>
      <w:i/>
      <w:iCs/>
      <w:color w:val="404040" w:themeColor="text1" w:themeTint="BF"/>
    </w:rPr>
  </w:style>
  <w:style w:type="character" w:customStyle="1" w:styleId="QuoteChar">
    <w:name w:val="Quote Char"/>
    <w:basedOn w:val="DefaultParagraphFont"/>
    <w:link w:val="Quote"/>
    <w:uiPriority w:val="29"/>
    <w:rsid w:val="00EE7905"/>
    <w:rPr>
      <w:i/>
      <w:iCs/>
      <w:color w:val="404040" w:themeColor="text1" w:themeTint="BF"/>
    </w:rPr>
  </w:style>
  <w:style w:type="paragraph" w:styleId="ListParagraph">
    <w:name w:val="List Paragraph"/>
    <w:basedOn w:val="Normal"/>
    <w:uiPriority w:val="34"/>
    <w:qFormat/>
    <w:rsid w:val="00EE7905"/>
    <w:pPr>
      <w:ind w:left="720"/>
      <w:contextualSpacing/>
    </w:pPr>
  </w:style>
  <w:style w:type="character" w:styleId="IntenseEmphasis">
    <w:name w:val="Intense Emphasis"/>
    <w:basedOn w:val="DefaultParagraphFont"/>
    <w:uiPriority w:val="21"/>
    <w:qFormat/>
    <w:rsid w:val="00EE7905"/>
    <w:rPr>
      <w:i/>
      <w:iCs/>
      <w:color w:val="0F4761" w:themeColor="accent1" w:themeShade="BF"/>
    </w:rPr>
  </w:style>
  <w:style w:type="paragraph" w:styleId="IntenseQuote">
    <w:name w:val="Intense Quote"/>
    <w:basedOn w:val="Normal"/>
    <w:next w:val="Normal"/>
    <w:link w:val="IntenseQuoteChar"/>
    <w:uiPriority w:val="30"/>
    <w:qFormat/>
    <w:rsid w:val="00EE79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905"/>
    <w:rPr>
      <w:i/>
      <w:iCs/>
      <w:color w:val="0F4761" w:themeColor="accent1" w:themeShade="BF"/>
    </w:rPr>
  </w:style>
  <w:style w:type="character" w:styleId="IntenseReference">
    <w:name w:val="Intense Reference"/>
    <w:basedOn w:val="DefaultParagraphFont"/>
    <w:uiPriority w:val="32"/>
    <w:qFormat/>
    <w:rsid w:val="00EE7905"/>
    <w:rPr>
      <w:b/>
      <w:bCs/>
      <w:smallCaps/>
      <w:color w:val="0F4761" w:themeColor="accent1" w:themeShade="BF"/>
      <w:spacing w:val="5"/>
    </w:rPr>
  </w:style>
  <w:style w:type="table" w:styleId="TableGrid">
    <w:name w:val="Table Grid"/>
    <w:basedOn w:val="TableNormal"/>
    <w:uiPriority w:val="39"/>
    <w:rsid w:val="00230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0DEE"/>
    <w:rPr>
      <w:color w:val="467886" w:themeColor="hyperlink"/>
      <w:u w:val="single"/>
    </w:rPr>
  </w:style>
  <w:style w:type="character" w:styleId="UnresolvedMention">
    <w:name w:val="Unresolved Mention"/>
    <w:basedOn w:val="DefaultParagraphFont"/>
    <w:uiPriority w:val="99"/>
    <w:semiHidden/>
    <w:unhideWhenUsed/>
    <w:rsid w:val="003F0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wos/woscc/summary/f3d2b6c4-1a08-4793-8df8-6488e3dcedcc-0181604609/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2</TotalTime>
  <Pages>5</Pages>
  <Words>1671</Words>
  <Characters>952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Olayinka</dc:creator>
  <cp:keywords/>
  <dc:description/>
  <cp:lastModifiedBy>Ibrahim Olayinka</cp:lastModifiedBy>
  <cp:revision>13</cp:revision>
  <dcterms:created xsi:type="dcterms:W3CDTF">2025-10-09T17:09:00Z</dcterms:created>
  <dcterms:modified xsi:type="dcterms:W3CDTF">2025-10-16T10:07:00Z</dcterms:modified>
</cp:coreProperties>
</file>